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191" w:rsidRPr="00EF7D02" w:rsidRDefault="007245EC" w:rsidP="00FD7B8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97681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05CFF" w:rsidRPr="00EF7D02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805CFF" w:rsidRPr="00EF7D02">
        <w:rPr>
          <w:rFonts w:ascii="Times New Roman" w:hAnsi="Times New Roman" w:cs="Times New Roman"/>
          <w:b/>
          <w:bCs/>
          <w:sz w:val="24"/>
          <w:szCs w:val="24"/>
        </w:rPr>
        <w:t xml:space="preserve"> Clinical details of ESBL gene </w:t>
      </w:r>
      <w:proofErr w:type="spellStart"/>
      <w:r w:rsidR="00805CFF" w:rsidRPr="00EF7D02">
        <w:rPr>
          <w:rFonts w:ascii="Times New Roman" w:hAnsi="Times New Roman" w:cs="Times New Roman"/>
          <w:b/>
          <w:bCs/>
          <w:sz w:val="24"/>
          <w:szCs w:val="24"/>
        </w:rPr>
        <w:t>harbouring</w:t>
      </w:r>
      <w:proofErr w:type="spellEnd"/>
      <w:r w:rsidR="00805CFF" w:rsidRPr="00EF7D02">
        <w:rPr>
          <w:rFonts w:ascii="Times New Roman" w:hAnsi="Times New Roman" w:cs="Times New Roman"/>
          <w:b/>
          <w:bCs/>
          <w:sz w:val="24"/>
          <w:szCs w:val="24"/>
        </w:rPr>
        <w:t xml:space="preserve"> isolat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4959" w:type="pct"/>
        <w:tblLayout w:type="fixed"/>
        <w:tblLook w:val="04A0"/>
      </w:tblPr>
      <w:tblGrid>
        <w:gridCol w:w="648"/>
        <w:gridCol w:w="1349"/>
        <w:gridCol w:w="1174"/>
        <w:gridCol w:w="2065"/>
        <w:gridCol w:w="1620"/>
        <w:gridCol w:w="1981"/>
        <w:gridCol w:w="1892"/>
        <w:gridCol w:w="2339"/>
      </w:tblGrid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.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ID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 of isolation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 isolated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d/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pecimen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age/sex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BL gene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azareth Hospital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7 years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3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1yr/ 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5yr/ 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0 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 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1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7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0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8days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5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6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3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6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1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2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, 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9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8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9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8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9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47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0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2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51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56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4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58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4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64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4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69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6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70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9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2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72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2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74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7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76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racheal aspirat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0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78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7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84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5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86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0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9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7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ildren Hospital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racheal aspirat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 week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 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8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Ec-31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0days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8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5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1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asteur Institute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9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8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racheal Aspirat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6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4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6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7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3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6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racheal aspirat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2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2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38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Kp-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8days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racheal aspirat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2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, 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58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, TEM, 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 month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6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7 yr/ 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</w:t>
            </w:r>
            <w:proofErr w:type="spellStart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4 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Pm 20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mirabilis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 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, 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Cs 1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30 yr 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Cs 19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6 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-Cs 4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 w:rsidRPr="00350604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day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Pa 1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 month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Pa 17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F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23 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-Pa 3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6yr/ 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Pa 4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MS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9 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Pa 15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45 yr/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  <w:tr w:rsidR="007245EC" w:rsidRPr="00350604" w:rsidTr="007245EC">
        <w:tc>
          <w:tcPr>
            <w:tcW w:w="24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16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-Pa 23</w:t>
            </w:r>
          </w:p>
        </w:tc>
        <w:tc>
          <w:tcPr>
            <w:tcW w:w="449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79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506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620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HW</w:t>
            </w:r>
          </w:p>
        </w:tc>
        <w:tc>
          <w:tcPr>
            <w:tcW w:w="758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724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12 yr/Female</w:t>
            </w:r>
          </w:p>
        </w:tc>
        <w:tc>
          <w:tcPr>
            <w:tcW w:w="895" w:type="pct"/>
          </w:tcPr>
          <w:p w:rsidR="007245EC" w:rsidRPr="00350604" w:rsidRDefault="007245EC" w:rsidP="007245E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604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</w:tr>
    </w:tbl>
    <w:p w:rsidR="00D95670" w:rsidRPr="00350604" w:rsidRDefault="001F0A9F" w:rsidP="003506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0604">
        <w:rPr>
          <w:rFonts w:ascii="Times New Roman" w:hAnsi="Times New Roman" w:cs="Times New Roman"/>
          <w:sz w:val="24"/>
          <w:szCs w:val="24"/>
        </w:rPr>
        <w:lastRenderedPageBreak/>
        <w:t xml:space="preserve">NH- Nazareth Hospital; PI – Pasteur Institute; CH- The Children Hospital; </w:t>
      </w:r>
      <w:r w:rsidR="00200B03" w:rsidRPr="00350604">
        <w:rPr>
          <w:rFonts w:ascii="Times New Roman" w:hAnsi="Times New Roman" w:cs="Times New Roman"/>
          <w:sz w:val="24"/>
          <w:szCs w:val="24"/>
        </w:rPr>
        <w:t xml:space="preserve">ODP- Out Patient Department; ICU- Intensive Care Unit; NICU- Neonatal </w:t>
      </w:r>
      <w:r w:rsidR="00A14BDA" w:rsidRPr="00350604">
        <w:rPr>
          <w:rFonts w:ascii="Times New Roman" w:hAnsi="Times New Roman" w:cs="Times New Roman"/>
          <w:sz w:val="24"/>
          <w:szCs w:val="24"/>
        </w:rPr>
        <w:t>Intensive Care Unit;</w:t>
      </w:r>
      <w:r w:rsidR="00200B03" w:rsidRPr="00350604">
        <w:rPr>
          <w:rFonts w:ascii="Times New Roman" w:hAnsi="Times New Roman" w:cs="Times New Roman"/>
          <w:sz w:val="24"/>
          <w:szCs w:val="24"/>
        </w:rPr>
        <w:t xml:space="preserve"> CHW</w:t>
      </w:r>
      <w:r w:rsidR="00A14BDA" w:rsidRPr="00350604">
        <w:rPr>
          <w:rFonts w:ascii="Times New Roman" w:hAnsi="Times New Roman" w:cs="Times New Roman"/>
          <w:sz w:val="24"/>
          <w:szCs w:val="24"/>
        </w:rPr>
        <w:t>-Children Ward;</w:t>
      </w:r>
      <w:r w:rsidR="00200B03" w:rsidRPr="00350604">
        <w:rPr>
          <w:rFonts w:ascii="Times New Roman" w:hAnsi="Times New Roman" w:cs="Times New Roman"/>
          <w:sz w:val="24"/>
          <w:szCs w:val="24"/>
        </w:rPr>
        <w:t xml:space="preserve"> MSW</w:t>
      </w:r>
      <w:r w:rsidR="00A14BDA" w:rsidRPr="00350604">
        <w:rPr>
          <w:rFonts w:ascii="Times New Roman" w:hAnsi="Times New Roman" w:cs="Times New Roman"/>
          <w:sz w:val="24"/>
          <w:szCs w:val="24"/>
        </w:rPr>
        <w:t>- Male Surgical ward;</w:t>
      </w:r>
      <w:r w:rsidR="00200B03" w:rsidRPr="00350604">
        <w:rPr>
          <w:rFonts w:ascii="Times New Roman" w:hAnsi="Times New Roman" w:cs="Times New Roman"/>
          <w:sz w:val="24"/>
          <w:szCs w:val="24"/>
        </w:rPr>
        <w:t xml:space="preserve"> FSW</w:t>
      </w:r>
      <w:r w:rsidR="00A14BDA" w:rsidRPr="00350604">
        <w:rPr>
          <w:rFonts w:ascii="Times New Roman" w:hAnsi="Times New Roman" w:cs="Times New Roman"/>
          <w:sz w:val="24"/>
          <w:szCs w:val="24"/>
        </w:rPr>
        <w:t>- Female Surgical Ward</w:t>
      </w:r>
      <w:r w:rsidR="00200B03" w:rsidRPr="00350604">
        <w:rPr>
          <w:rFonts w:ascii="Times New Roman" w:hAnsi="Times New Roman" w:cs="Times New Roman"/>
          <w:sz w:val="24"/>
          <w:szCs w:val="24"/>
        </w:rPr>
        <w:t>; MW</w:t>
      </w:r>
      <w:r w:rsidR="00A14BDA" w:rsidRPr="00350604">
        <w:rPr>
          <w:rFonts w:ascii="Times New Roman" w:hAnsi="Times New Roman" w:cs="Times New Roman"/>
          <w:sz w:val="24"/>
          <w:szCs w:val="24"/>
        </w:rPr>
        <w:t>- Maternity Ward</w:t>
      </w:r>
      <w:r w:rsidR="00200B03" w:rsidRPr="00350604">
        <w:rPr>
          <w:rFonts w:ascii="Times New Roman" w:hAnsi="Times New Roman" w:cs="Times New Roman"/>
          <w:sz w:val="24"/>
          <w:szCs w:val="24"/>
        </w:rPr>
        <w:t xml:space="preserve"> </w:t>
      </w:r>
      <w:r w:rsidRPr="00350604">
        <w:rPr>
          <w:rFonts w:ascii="Times New Roman" w:hAnsi="Times New Roman" w:cs="Times New Roman"/>
          <w:sz w:val="24"/>
          <w:szCs w:val="24"/>
        </w:rPr>
        <w:t>; SW- Surgery Ward</w:t>
      </w:r>
      <w:r w:rsidR="00132BE0" w:rsidRPr="00350604">
        <w:rPr>
          <w:rFonts w:ascii="Times New Roman" w:hAnsi="Times New Roman" w:cs="Times New Roman"/>
          <w:sz w:val="24"/>
          <w:szCs w:val="24"/>
        </w:rPr>
        <w:t xml:space="preserve">; CSF- </w:t>
      </w:r>
      <w:proofErr w:type="spellStart"/>
      <w:r w:rsidR="00132BE0" w:rsidRPr="00350604">
        <w:rPr>
          <w:rFonts w:ascii="Times New Roman" w:hAnsi="Times New Roman" w:cs="Times New Roman"/>
          <w:sz w:val="24"/>
          <w:szCs w:val="24"/>
        </w:rPr>
        <w:t>Cerebro</w:t>
      </w:r>
      <w:proofErr w:type="spellEnd"/>
      <w:r w:rsidR="00132BE0" w:rsidRPr="00350604">
        <w:rPr>
          <w:rFonts w:ascii="Times New Roman" w:hAnsi="Times New Roman" w:cs="Times New Roman"/>
          <w:sz w:val="24"/>
          <w:szCs w:val="24"/>
        </w:rPr>
        <w:t xml:space="preserve"> spinal Fluid</w:t>
      </w:r>
    </w:p>
    <w:p w:rsidR="00B50584" w:rsidRDefault="00B50584" w:rsidP="003506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288C" w:rsidRDefault="00FD288C" w:rsidP="003506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288C" w:rsidRPr="00350604" w:rsidRDefault="00FD288C" w:rsidP="003506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D288C" w:rsidRPr="00350604" w:rsidSect="008163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0584"/>
    <w:rsid w:val="00037593"/>
    <w:rsid w:val="00094600"/>
    <w:rsid w:val="000B158F"/>
    <w:rsid w:val="00132BE0"/>
    <w:rsid w:val="00147DB6"/>
    <w:rsid w:val="00185A0B"/>
    <w:rsid w:val="001A5404"/>
    <w:rsid w:val="001D35EB"/>
    <w:rsid w:val="001F0A9F"/>
    <w:rsid w:val="00200B03"/>
    <w:rsid w:val="00206083"/>
    <w:rsid w:val="00282687"/>
    <w:rsid w:val="002A184C"/>
    <w:rsid w:val="002A63E0"/>
    <w:rsid w:val="002B0289"/>
    <w:rsid w:val="002D425E"/>
    <w:rsid w:val="002D56C2"/>
    <w:rsid w:val="002E124A"/>
    <w:rsid w:val="003041F8"/>
    <w:rsid w:val="00307D60"/>
    <w:rsid w:val="00350604"/>
    <w:rsid w:val="00370E9B"/>
    <w:rsid w:val="003C00A7"/>
    <w:rsid w:val="003F0882"/>
    <w:rsid w:val="003F33B4"/>
    <w:rsid w:val="003F36E6"/>
    <w:rsid w:val="004117A9"/>
    <w:rsid w:val="00413464"/>
    <w:rsid w:val="00425B73"/>
    <w:rsid w:val="004703A6"/>
    <w:rsid w:val="00475D49"/>
    <w:rsid w:val="004912E1"/>
    <w:rsid w:val="004A0666"/>
    <w:rsid w:val="004B0C34"/>
    <w:rsid w:val="004B41C8"/>
    <w:rsid w:val="00522405"/>
    <w:rsid w:val="00543191"/>
    <w:rsid w:val="00546DFB"/>
    <w:rsid w:val="005719DC"/>
    <w:rsid w:val="0059259A"/>
    <w:rsid w:val="005F1CC7"/>
    <w:rsid w:val="00627C69"/>
    <w:rsid w:val="0066361E"/>
    <w:rsid w:val="006A004A"/>
    <w:rsid w:val="00704A4F"/>
    <w:rsid w:val="00713E4E"/>
    <w:rsid w:val="00722F92"/>
    <w:rsid w:val="007245EC"/>
    <w:rsid w:val="00733AC2"/>
    <w:rsid w:val="00750EBC"/>
    <w:rsid w:val="00760253"/>
    <w:rsid w:val="00762690"/>
    <w:rsid w:val="00773620"/>
    <w:rsid w:val="007923CC"/>
    <w:rsid w:val="007967DB"/>
    <w:rsid w:val="00797906"/>
    <w:rsid w:val="007C5425"/>
    <w:rsid w:val="00801A67"/>
    <w:rsid w:val="00805CFF"/>
    <w:rsid w:val="00811FD1"/>
    <w:rsid w:val="0081635C"/>
    <w:rsid w:val="00834CB4"/>
    <w:rsid w:val="008555CB"/>
    <w:rsid w:val="00861DB0"/>
    <w:rsid w:val="008A1D45"/>
    <w:rsid w:val="00961BD0"/>
    <w:rsid w:val="009654D8"/>
    <w:rsid w:val="00976811"/>
    <w:rsid w:val="009856E3"/>
    <w:rsid w:val="009A47BB"/>
    <w:rsid w:val="00A14BDA"/>
    <w:rsid w:val="00A26273"/>
    <w:rsid w:val="00A52883"/>
    <w:rsid w:val="00A57F66"/>
    <w:rsid w:val="00A650AB"/>
    <w:rsid w:val="00A6612D"/>
    <w:rsid w:val="00AC4150"/>
    <w:rsid w:val="00AD0735"/>
    <w:rsid w:val="00AD4D0A"/>
    <w:rsid w:val="00B04FCF"/>
    <w:rsid w:val="00B400B7"/>
    <w:rsid w:val="00B473A0"/>
    <w:rsid w:val="00B50584"/>
    <w:rsid w:val="00B8310F"/>
    <w:rsid w:val="00B8664C"/>
    <w:rsid w:val="00BA276C"/>
    <w:rsid w:val="00BD5003"/>
    <w:rsid w:val="00C11B40"/>
    <w:rsid w:val="00C439D9"/>
    <w:rsid w:val="00C5254C"/>
    <w:rsid w:val="00C8438B"/>
    <w:rsid w:val="00CF0FE8"/>
    <w:rsid w:val="00D13802"/>
    <w:rsid w:val="00D404B9"/>
    <w:rsid w:val="00D95670"/>
    <w:rsid w:val="00DB4EBB"/>
    <w:rsid w:val="00E17C7F"/>
    <w:rsid w:val="00E24B26"/>
    <w:rsid w:val="00E260F8"/>
    <w:rsid w:val="00E95476"/>
    <w:rsid w:val="00EF0FB0"/>
    <w:rsid w:val="00EF43A7"/>
    <w:rsid w:val="00EF7D02"/>
    <w:rsid w:val="00F04A9A"/>
    <w:rsid w:val="00F04E38"/>
    <w:rsid w:val="00F07FBE"/>
    <w:rsid w:val="00F10AAC"/>
    <w:rsid w:val="00F15764"/>
    <w:rsid w:val="00F34F1C"/>
    <w:rsid w:val="00F61275"/>
    <w:rsid w:val="00F63A6D"/>
    <w:rsid w:val="00F93146"/>
    <w:rsid w:val="00FB2646"/>
    <w:rsid w:val="00FB7F50"/>
    <w:rsid w:val="00FD288C"/>
    <w:rsid w:val="00FD7B8E"/>
    <w:rsid w:val="00FE5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50584"/>
  </w:style>
  <w:style w:type="character" w:customStyle="1" w:styleId="il">
    <w:name w:val="il"/>
    <w:basedOn w:val="DefaultParagraphFont"/>
    <w:rsid w:val="00B50584"/>
  </w:style>
  <w:style w:type="character" w:styleId="Hyperlink">
    <w:name w:val="Hyperlink"/>
    <w:basedOn w:val="DefaultParagraphFont"/>
    <w:uiPriority w:val="99"/>
    <w:semiHidden/>
    <w:unhideWhenUsed/>
    <w:rsid w:val="00B5058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1A67"/>
    <w:pPr>
      <w:ind w:left="720"/>
      <w:contextualSpacing/>
    </w:pPr>
    <w:rPr>
      <w:rFonts w:eastAsiaTheme="minorEastAsia"/>
      <w:szCs w:val="22"/>
      <w:lang w:bidi="ar-SA"/>
    </w:rPr>
  </w:style>
  <w:style w:type="table" w:styleId="TableGrid">
    <w:name w:val="Table Grid"/>
    <w:basedOn w:val="TableNormal"/>
    <w:uiPriority w:val="59"/>
    <w:rsid w:val="00801A67"/>
    <w:pPr>
      <w:spacing w:after="0" w:line="240" w:lineRule="auto"/>
    </w:pPr>
    <w:rPr>
      <w:rFonts w:eastAsiaTheme="minorEastAsia"/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7</TotalTime>
  <Pages>5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Upadhyay</dc:creator>
  <cp:keywords/>
  <dc:description/>
  <cp:lastModifiedBy>Supriya Upadhyay</cp:lastModifiedBy>
  <cp:revision>48</cp:revision>
  <dcterms:created xsi:type="dcterms:W3CDTF">2015-06-10T10:03:00Z</dcterms:created>
  <dcterms:modified xsi:type="dcterms:W3CDTF">2015-08-28T09:09:00Z</dcterms:modified>
</cp:coreProperties>
</file>